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4D287" w14:textId="77777777" w:rsidR="00C72D24" w:rsidRPr="00EB31A9" w:rsidRDefault="00C72D24" w:rsidP="00C72D24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B31A9">
        <w:rPr>
          <w:rFonts w:ascii="Times New Roman" w:hAnsi="Times New Roman"/>
          <w:b/>
          <w:sz w:val="24"/>
          <w:szCs w:val="24"/>
          <w:lang w:val="en-US"/>
        </w:rPr>
        <w:t>Supplementary Table 1. TEMPO Covid-19 collection</w:t>
      </w:r>
    </w:p>
    <w:p w14:paraId="1CAD4482" w14:textId="77777777" w:rsidR="00C72D24" w:rsidRPr="00EB31A9" w:rsidRDefault="00C72D24" w:rsidP="00C72D24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E2A034C" w14:textId="77777777" w:rsidR="00C72D24" w:rsidRPr="00EB31A9" w:rsidRDefault="00C72D24" w:rsidP="00C72D24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462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0"/>
        <w:gridCol w:w="228"/>
        <w:gridCol w:w="936"/>
        <w:gridCol w:w="936"/>
        <w:gridCol w:w="936"/>
        <w:gridCol w:w="936"/>
        <w:gridCol w:w="936"/>
        <w:gridCol w:w="936"/>
        <w:gridCol w:w="938"/>
      </w:tblGrid>
      <w:tr w:rsidR="00C72D24" w:rsidRPr="00EB31A9" w14:paraId="0E8AC52B" w14:textId="77777777" w:rsidTr="00EB31A9">
        <w:trPr>
          <w:trHeight w:val="324"/>
        </w:trPr>
        <w:tc>
          <w:tcPr>
            <w:tcW w:w="108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CCD4CCE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3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B085EA5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3788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B239152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  <w:t>Wave</w:t>
            </w:r>
          </w:p>
        </w:tc>
      </w:tr>
      <w:tr w:rsidR="00C72D24" w:rsidRPr="00EB31A9" w14:paraId="223CBA15" w14:textId="77777777" w:rsidTr="00EB31A9">
        <w:trPr>
          <w:trHeight w:val="324"/>
        </w:trPr>
        <w:tc>
          <w:tcPr>
            <w:tcW w:w="108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BAB5F2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3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E2EF04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F827B9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18B1AE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65595F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226057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D6A061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37A9D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13A20E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fr-FR"/>
              </w:rPr>
              <w:t>7</w:t>
            </w:r>
          </w:p>
        </w:tc>
      </w:tr>
      <w:tr w:rsidR="00C72D24" w:rsidRPr="00EB31A9" w14:paraId="6E2DDC49" w14:textId="77777777" w:rsidTr="00EB31A9">
        <w:trPr>
          <w:trHeight w:val="324"/>
        </w:trPr>
        <w:tc>
          <w:tcPr>
            <w:tcW w:w="1212" w:type="pct"/>
            <w:gridSpan w:val="2"/>
            <w:tcBorders>
              <w:top w:val="single" w:sz="4" w:space="0" w:color="auto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0EBB824C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Period of data collectio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4A826474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4/03 - 31/03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0754993D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31/03 - 07/04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538761EC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07/04 - 14/04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0BC46D62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4/04 - 21/04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09A5097E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1/04 - 05/0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1B69E5CA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05/05 - 19/0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48A14701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9/05 - 02/06</w:t>
            </w:r>
          </w:p>
        </w:tc>
      </w:tr>
      <w:tr w:rsidR="00C72D24" w:rsidRPr="00EB31A9" w14:paraId="2AB9E65E" w14:textId="77777777" w:rsidTr="00EB31A9">
        <w:trPr>
          <w:trHeight w:val="552"/>
        </w:trPr>
        <w:tc>
          <w:tcPr>
            <w:tcW w:w="1212" w:type="pct"/>
            <w:gridSpan w:val="2"/>
            <w:vMerge w:val="restart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68BE13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Number of participants</w:t>
            </w:r>
          </w:p>
        </w:tc>
        <w:tc>
          <w:tcPr>
            <w:tcW w:w="541" w:type="pct"/>
            <w:vMerge w:val="restart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50CBEB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24</w:t>
            </w:r>
          </w:p>
        </w:tc>
        <w:tc>
          <w:tcPr>
            <w:tcW w:w="541" w:type="pct"/>
            <w:vMerge w:val="restart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AC01AA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544</w:t>
            </w:r>
          </w:p>
        </w:tc>
        <w:tc>
          <w:tcPr>
            <w:tcW w:w="541" w:type="pct"/>
            <w:vMerge w:val="restart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C8A403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93</w:t>
            </w:r>
          </w:p>
        </w:tc>
        <w:tc>
          <w:tcPr>
            <w:tcW w:w="541" w:type="pct"/>
            <w:vMerge w:val="restart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48C4FB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66</w:t>
            </w:r>
          </w:p>
        </w:tc>
        <w:tc>
          <w:tcPr>
            <w:tcW w:w="541" w:type="pct"/>
            <w:vMerge w:val="restart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B9AC5F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28</w:t>
            </w:r>
          </w:p>
        </w:tc>
        <w:tc>
          <w:tcPr>
            <w:tcW w:w="541" w:type="pct"/>
            <w:vMerge w:val="restart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169486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20</w:t>
            </w:r>
          </w:p>
        </w:tc>
        <w:tc>
          <w:tcPr>
            <w:tcW w:w="541" w:type="pct"/>
            <w:vMerge w:val="restart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4CB49E" w14:textId="77777777" w:rsidR="00C72D24" w:rsidRPr="00EB31A9" w:rsidRDefault="00C72D24" w:rsidP="00EB3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EB31A9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386</w:t>
            </w:r>
          </w:p>
        </w:tc>
      </w:tr>
      <w:tr w:rsidR="00C72D24" w:rsidRPr="00EB31A9" w14:paraId="72255E6D" w14:textId="77777777" w:rsidTr="00EB31A9">
        <w:trPr>
          <w:trHeight w:val="506"/>
        </w:trPr>
        <w:tc>
          <w:tcPr>
            <w:tcW w:w="121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77D3D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C65E0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D1E9C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C3783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A8B8E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8C729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D6469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1D501" w14:textId="77777777" w:rsidR="00C72D24" w:rsidRPr="00EB31A9" w:rsidRDefault="00C72D24" w:rsidP="00EB31A9">
            <w:pPr>
              <w:spacing w:after="0" w:line="24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</w:tr>
    </w:tbl>
    <w:p w14:paraId="1EA47E5A" w14:textId="77777777" w:rsidR="00C72D24" w:rsidRPr="00EB31A9" w:rsidRDefault="00C72D24" w:rsidP="00C72D24">
      <w:pPr>
        <w:spacing w:line="240" w:lineRule="auto"/>
        <w:rPr>
          <w:rFonts w:ascii="Times New Roman" w:hAnsi="Times New Roman"/>
          <w:lang w:val="en-US"/>
        </w:rPr>
      </w:pPr>
    </w:p>
    <w:p w14:paraId="1DAA347D" w14:textId="77777777" w:rsidR="0048294A" w:rsidRDefault="0048294A"/>
    <w:sectPr w:rsidR="00482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13B"/>
    <w:rsid w:val="0048294A"/>
    <w:rsid w:val="00AC613B"/>
    <w:rsid w:val="00C7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904513-B05A-4809-8F6D-E255A157A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24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07-16T04:27:00Z</dcterms:created>
  <dcterms:modified xsi:type="dcterms:W3CDTF">2021-07-16T04:27:00Z</dcterms:modified>
</cp:coreProperties>
</file>